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9AE" w:rsidRPr="00CE452F" w:rsidRDefault="008C1F84" w:rsidP="002459A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</w:t>
      </w:r>
      <w:bookmarkStart w:id="0" w:name="_GoBack"/>
      <w:bookmarkEnd w:id="0"/>
    </w:p>
    <w:p w:rsidR="002459AE" w:rsidRPr="00CE452F" w:rsidRDefault="002459AE" w:rsidP="002459AE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676"/>
      </w:tblGrid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Male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Female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0-1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20-2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30-3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40-4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50-5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60-6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70-79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Over 80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English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Spanish-interpreter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Spanish-provider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Spanish-family member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HPI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Locatio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Quality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Severity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Radiatio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lleviating Factors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ggravating Factors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dditional history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Past medical history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Surgical history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Family history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Social history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Medications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llergies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Physical Exam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uscultation of chest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Palpation of chest wall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lastRenderedPageBreak/>
              <w:t>Evaluate for peripheral edema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uscultation of abdome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Palpation of abdomen</w:t>
            </w:r>
          </w:p>
        </w:tc>
      </w:tr>
      <w:tr w:rsidR="002459AE" w:rsidRPr="00CE452F" w:rsidTr="00FF2A17"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lastRenderedPageBreak/>
              <w:t>Work up</w:t>
            </w:r>
          </w:p>
        </w:tc>
        <w:tc>
          <w:tcPr>
            <w:tcW w:w="4788" w:type="dxa"/>
          </w:tcPr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Urine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Blood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Plain film XR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US (Formal or bedside)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CT sca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Narcotic pain medicatio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proofErr w:type="spellStart"/>
            <w:r w:rsidRPr="00CE452F">
              <w:rPr>
                <w:rFonts w:ascii="Times New Roman" w:hAnsi="Times New Roman" w:cs="Times New Roman"/>
              </w:rPr>
              <w:t>Non narcotic</w:t>
            </w:r>
            <w:proofErr w:type="spellEnd"/>
            <w:r w:rsidRPr="00CE452F">
              <w:rPr>
                <w:rFonts w:ascii="Times New Roman" w:hAnsi="Times New Roman" w:cs="Times New Roman"/>
              </w:rPr>
              <w:t xml:space="preserve"> pain medicatio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Nitro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r w:rsidRPr="00CE452F">
              <w:rPr>
                <w:rFonts w:ascii="Times New Roman" w:hAnsi="Times New Roman" w:cs="Times New Roman"/>
              </w:rPr>
              <w:t>Aspirin</w:t>
            </w:r>
          </w:p>
          <w:p w:rsidR="002459AE" w:rsidRPr="00CE452F" w:rsidRDefault="002459AE" w:rsidP="00FF2A17">
            <w:pPr>
              <w:rPr>
                <w:rFonts w:ascii="Times New Roman" w:hAnsi="Times New Roman" w:cs="Times New Roman"/>
              </w:rPr>
            </w:pPr>
            <w:proofErr w:type="spellStart"/>
            <w:r w:rsidRPr="00CE452F">
              <w:rPr>
                <w:rFonts w:ascii="Times New Roman" w:hAnsi="Times New Roman" w:cs="Times New Roman"/>
              </w:rPr>
              <w:t>Antiemetics</w:t>
            </w:r>
            <w:proofErr w:type="spellEnd"/>
          </w:p>
        </w:tc>
      </w:tr>
    </w:tbl>
    <w:p w:rsidR="002459AE" w:rsidRPr="00CE452F" w:rsidRDefault="002459AE" w:rsidP="002459AE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AE28D5" w:rsidRPr="00CE452F" w:rsidRDefault="00AE28D5">
      <w:pPr>
        <w:rPr>
          <w:rFonts w:ascii="Times New Roman" w:hAnsi="Times New Roman" w:cs="Times New Roman"/>
        </w:rPr>
      </w:pPr>
    </w:p>
    <w:sectPr w:rsidR="00AE28D5" w:rsidRPr="00CE4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AE"/>
    <w:rsid w:val="0024417C"/>
    <w:rsid w:val="002459AE"/>
    <w:rsid w:val="008C1F84"/>
    <w:rsid w:val="00AE28D5"/>
    <w:rsid w:val="00CE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3F841"/>
  <w15:docId w15:val="{10154514-41CC-46B0-941E-18F0AF82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9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Le, Dana</cp:lastModifiedBy>
  <cp:revision>3</cp:revision>
  <dcterms:created xsi:type="dcterms:W3CDTF">2018-08-06T16:58:00Z</dcterms:created>
  <dcterms:modified xsi:type="dcterms:W3CDTF">2018-08-06T16:58:00Z</dcterms:modified>
</cp:coreProperties>
</file>